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429FF" w14:textId="088E4EA0" w:rsidR="00A0219B" w:rsidRDefault="000E68C5" w:rsidP="00A0219B">
      <w:pPr>
        <w:rPr>
          <w:rFonts w:ascii="Times New Roman" w:eastAsiaTheme="majorEastAsia" w:hAnsi="Times New Roman" w:cs="Times New Roman"/>
          <w:b/>
          <w:bCs/>
          <w:color w:val="auto"/>
          <w:lang w:val="en-US"/>
        </w:rPr>
      </w:pPr>
      <w:r w:rsidRPr="000E68C5">
        <w:rPr>
          <w:rFonts w:ascii="Times New Roman" w:eastAsiaTheme="majorEastAsia" w:hAnsi="Times New Roman" w:cs="Times New Roman"/>
          <w:b/>
          <w:bCs/>
          <w:color w:val="auto"/>
          <w:lang w:val="en-US"/>
        </w:rPr>
        <w:t>S7 Table. Data availability per human uses U for different geographical areas.</w:t>
      </w:r>
    </w:p>
    <w:p w14:paraId="566B150F" w14:textId="77777777" w:rsidR="000E68C5" w:rsidRPr="00A0219B" w:rsidRDefault="000E68C5" w:rsidP="00A0219B">
      <w:bookmarkStart w:id="0" w:name="_GoBack"/>
      <w:bookmarkEnd w:id="0"/>
    </w:p>
    <w:tbl>
      <w:tblPr>
        <w:tblpPr w:leftFromText="141" w:rightFromText="141" w:vertAnchor="text" w:tblpY="1"/>
        <w:tblW w:w="9781" w:type="dxa"/>
        <w:tblBorders>
          <w:top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7"/>
        <w:gridCol w:w="376"/>
        <w:gridCol w:w="376"/>
        <w:gridCol w:w="383"/>
        <w:gridCol w:w="418"/>
        <w:gridCol w:w="419"/>
        <w:gridCol w:w="418"/>
        <w:gridCol w:w="418"/>
        <w:gridCol w:w="376"/>
        <w:gridCol w:w="376"/>
        <w:gridCol w:w="418"/>
        <w:gridCol w:w="376"/>
        <w:gridCol w:w="376"/>
        <w:gridCol w:w="419"/>
        <w:gridCol w:w="376"/>
        <w:gridCol w:w="376"/>
        <w:gridCol w:w="543"/>
      </w:tblGrid>
      <w:tr w:rsidR="004F0DED" w14:paraId="441C5CE4" w14:textId="77777777" w:rsidTr="0000168F">
        <w:trPr>
          <w:trHeight w:val="366"/>
        </w:trPr>
        <w:tc>
          <w:tcPr>
            <w:tcW w:w="368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22BE2D3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095" w:type="dxa"/>
            <w:gridSpan w:val="16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8A95B31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ses</w:t>
            </w:r>
            <w:proofErr w:type="spellEnd"/>
          </w:p>
        </w:tc>
      </w:tr>
      <w:tr w:rsidR="004F0DED" w14:paraId="41DA465A" w14:textId="77777777" w:rsidTr="0000168F">
        <w:trPr>
          <w:trHeight w:val="2490"/>
        </w:trPr>
        <w:tc>
          <w:tcPr>
            <w:tcW w:w="3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0F246B80" w14:textId="77777777" w:rsidR="004F0DED" w:rsidRDefault="004F0DED" w:rsidP="0000168F">
            <w:pPr>
              <w:tabs>
                <w:tab w:val="left" w:pos="19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ograph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e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r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033CCAB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quaculture</w:t>
            </w:r>
            <w:proofErr w:type="spellEnd"/>
          </w:p>
        </w:tc>
        <w:tc>
          <w:tcPr>
            <w:tcW w:w="37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4E39B7A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bl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ipelines</w:t>
            </w:r>
            <w:proofErr w:type="spellEnd"/>
          </w:p>
        </w:tc>
        <w:tc>
          <w:tcPr>
            <w:tcW w:w="3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174868F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as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Maritim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urism</w:t>
            </w:r>
            <w:proofErr w:type="spellEnd"/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4FEF21D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as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fe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Work</w:t>
            </w:r>
          </w:p>
        </w:tc>
        <w:tc>
          <w:tcPr>
            <w:tcW w:w="4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23F2471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Dumping area f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redging</w:t>
            </w:r>
            <w:proofErr w:type="spellEnd"/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209D2AB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NGs</w:t>
            </w:r>
            <w:proofErr w:type="spellEnd"/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487CC2F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aritim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ansport</w:t>
            </w:r>
            <w:proofErr w:type="spellEnd"/>
          </w:p>
        </w:tc>
        <w:tc>
          <w:tcPr>
            <w:tcW w:w="3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75513E3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lita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reas</w:t>
            </w:r>
            <w:proofErr w:type="spellEnd"/>
          </w:p>
        </w:tc>
        <w:tc>
          <w:tcPr>
            <w:tcW w:w="3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48CBFFA5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av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Ba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tivities</w:t>
            </w:r>
            <w:proofErr w:type="spellEnd"/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551B43F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Off-sho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posit</w:t>
            </w:r>
            <w:proofErr w:type="spellEnd"/>
          </w:p>
        </w:tc>
        <w:tc>
          <w:tcPr>
            <w:tcW w:w="2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120B519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G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xtraction</w:t>
            </w:r>
            <w:proofErr w:type="spellEnd"/>
          </w:p>
        </w:tc>
        <w:tc>
          <w:tcPr>
            <w:tcW w:w="2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574504A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G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search</w:t>
            </w:r>
            <w:proofErr w:type="spellEnd"/>
          </w:p>
        </w:tc>
        <w:tc>
          <w:tcPr>
            <w:tcW w:w="4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0DD0B13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newab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nerg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cilities</w:t>
            </w:r>
            <w:proofErr w:type="spellEnd"/>
          </w:p>
        </w:tc>
        <w:tc>
          <w:tcPr>
            <w:tcW w:w="2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1A2A90E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mall sca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ishery</w:t>
            </w:r>
            <w:proofErr w:type="spellEnd"/>
          </w:p>
        </w:tc>
        <w:tc>
          <w:tcPr>
            <w:tcW w:w="2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</w:tcPr>
          <w:p w14:paraId="6E068BB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awling</w:t>
            </w:r>
            <w:proofErr w:type="spellEnd"/>
          </w:p>
        </w:tc>
        <w:tc>
          <w:tcPr>
            <w:tcW w:w="5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textDirection w:val="btLr"/>
            <w:vAlign w:val="center"/>
          </w:tcPr>
          <w:p w14:paraId="0C29FCF7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ot</w:t>
            </w:r>
          </w:p>
        </w:tc>
      </w:tr>
      <w:tr w:rsidR="004F0DED" w14:paraId="482EF8CB" w14:textId="77777777" w:rsidTr="0000168F">
        <w:trPr>
          <w:trHeight w:val="288"/>
        </w:trPr>
        <w:tc>
          <w:tcPr>
            <w:tcW w:w="3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DC9D47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IR</w:t>
            </w:r>
          </w:p>
        </w:tc>
        <w:tc>
          <w:tcPr>
            <w:tcW w:w="376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72E9D1E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F261C3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4415B56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FDD5CE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3A41E90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D94921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17B58E8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2B2A2C9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3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BFD31E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0B70931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78C6710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6FEA02E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7F7F876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5A7B637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4AA4E59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3307AAC4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4F0DED" w14:paraId="3A55F722" w14:textId="77777777" w:rsidTr="0000168F">
        <w:trPr>
          <w:trHeight w:val="288"/>
        </w:trPr>
        <w:tc>
          <w:tcPr>
            <w:tcW w:w="368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4D0B6A8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riatic</w:t>
            </w:r>
            <w:proofErr w:type="spellEnd"/>
          </w:p>
        </w:tc>
        <w:tc>
          <w:tcPr>
            <w:tcW w:w="376" w:type="dxa"/>
            <w:shd w:val="clear" w:color="auto" w:fill="auto"/>
            <w:vAlign w:val="center"/>
          </w:tcPr>
          <w:p w14:paraId="4A035EC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E5854B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1DB7729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B49B1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8ADD78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033508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BA4509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29B5522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2C1D881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3F9F595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74EFCD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1C46A84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DB2CCB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F654EC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5C8C9D4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197BB831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4F0DED" w14:paraId="04BD8E98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0EF6AA3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Albania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27EC07A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24EE29B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5FC35D7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4E4C3F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73DD31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9D8BBD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AAB7C8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4FD4205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17E90A9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247EEB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7C9CB9B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238E85C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DAE7EA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A3DAD5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4B2F2F2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6C2FE6FE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4F0DED" w14:paraId="7D3D964A" w14:textId="77777777" w:rsidTr="0000168F">
        <w:trPr>
          <w:trHeight w:val="570"/>
        </w:trPr>
        <w:tc>
          <w:tcPr>
            <w:tcW w:w="3686" w:type="dxa"/>
            <w:shd w:val="clear" w:color="auto" w:fill="auto"/>
            <w:vAlign w:val="bottom"/>
          </w:tcPr>
          <w:p w14:paraId="77141B7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riatic</w:t>
            </w:r>
            <w:proofErr w:type="spellEnd"/>
          </w:p>
        </w:tc>
        <w:tc>
          <w:tcPr>
            <w:tcW w:w="376" w:type="dxa"/>
            <w:shd w:val="clear" w:color="auto" w:fill="auto"/>
            <w:vAlign w:val="bottom"/>
          </w:tcPr>
          <w:p w14:paraId="596F3BB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1B52A30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4C457C0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0B386F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24C64B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7C10E9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45A44B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460C379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5DBC89F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505D63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BF7139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00B7FA2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D05544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0802AE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0FF99FF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767B8F83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F0DED" w14:paraId="767374D7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3EBB7EE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Abruzzo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3A00650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C30496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237C02E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882AA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DD89D6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A1C8C9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44A014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461FCFC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4D727D4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C3CD5E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4E7A35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4572FE7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7986F8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5DFC2BA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2E2428D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3C3FCB9F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4F0DED" w14:paraId="2A82B09C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656536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Apulia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78CA03C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8FF20E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6E9E792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09B171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8D2080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C89D3B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E8D27D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783F558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30C1DD4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852217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1DBA38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021E750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57D2DD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E5575B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1" w:type="dxa"/>
            <w:shd w:val="clear" w:color="auto" w:fill="auto"/>
            <w:vAlign w:val="bottom"/>
          </w:tcPr>
          <w:p w14:paraId="7F90E22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744231F0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F0DED" w14:paraId="201C55BA" w14:textId="77777777" w:rsidTr="0000168F">
        <w:trPr>
          <w:trHeight w:val="196"/>
        </w:trPr>
        <w:tc>
          <w:tcPr>
            <w:tcW w:w="3686" w:type="dxa"/>
            <w:shd w:val="clear" w:color="auto" w:fill="auto"/>
            <w:vAlign w:val="bottom"/>
          </w:tcPr>
          <w:p w14:paraId="72BE2437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dri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pulia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0380402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6A28E61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E0ED6D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A55E16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BB6308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77140C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ECFDF6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27BB221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5118208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5A5AAA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F906B9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427C25B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FBEED1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A9A538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1D829F5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37284CF0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4F0DED" w14:paraId="21E8DE51" w14:textId="77777777" w:rsidTr="0000168F">
        <w:trPr>
          <w:trHeight w:val="33"/>
        </w:trPr>
        <w:tc>
          <w:tcPr>
            <w:tcW w:w="3686" w:type="dxa"/>
            <w:shd w:val="clear" w:color="auto" w:fill="auto"/>
            <w:vAlign w:val="bottom"/>
          </w:tcPr>
          <w:p w14:paraId="7A117F6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Emilia Romagna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0C52AE6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5AF865D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06673E6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1D1945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0358E4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1A0E3A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449988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266CD18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37AFE0A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149EC4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BFA9E4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18963FF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721A9F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1827FD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467002E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522CF611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4F0DED" w14:paraId="27ED0D34" w14:textId="77777777" w:rsidTr="0000168F">
        <w:trPr>
          <w:trHeight w:val="33"/>
        </w:trPr>
        <w:tc>
          <w:tcPr>
            <w:tcW w:w="3686" w:type="dxa"/>
            <w:shd w:val="clear" w:color="auto" w:fill="auto"/>
            <w:vAlign w:val="bottom"/>
          </w:tcPr>
          <w:p w14:paraId="7DA591B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Friuli Venezia Giulia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53D497A3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1DCA26D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6F413C7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4BA18D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258E2E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706759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DDAE7D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71FE15B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3B935D0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F63B54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F2E03F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335AE3C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0E173A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41FB60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6F95E50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6480453C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4F0DED" w14:paraId="36B82606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C2047C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Marche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0D6E668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5F5F01B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5AD25CD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340924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F377B8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E8B324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D13A84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762B7C4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7D4B19D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52B1E8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223FF22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0A39570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4CB618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9688F2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5B484CE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7FBAA77B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4F0DED" w14:paraId="5C2E82E2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51979643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Molise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3F6C594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AA93FC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0A00600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B6FCE5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B4CDB5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E8787B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06EAC5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10D70B7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24E0412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A305C5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C537A6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698AAFF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88E1AB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EA45D0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1291173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6333FAEF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4F0DED" w14:paraId="21A7EAE2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F5FECB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Veneto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1E08454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E567BC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16D64F1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6A5E79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5B3A1A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74DEDF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3AF1C8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1FE76F2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0C9FA62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3B5D32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1714BD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027843F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AD3222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70D3304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70F0F8E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6789845E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</w:tr>
      <w:tr w:rsidR="004F0DED" w14:paraId="1CDD9EA3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1EAA6A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roatia</w:t>
            </w:r>
            <w:proofErr w:type="spellEnd"/>
          </w:p>
        </w:tc>
        <w:tc>
          <w:tcPr>
            <w:tcW w:w="376" w:type="dxa"/>
            <w:shd w:val="clear" w:color="auto" w:fill="auto"/>
            <w:vAlign w:val="center"/>
          </w:tcPr>
          <w:p w14:paraId="6209657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1D862A3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3F0DA13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8EDDDA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85BEA2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933191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85633F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4E135AF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5794F12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7F4F71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BB8A3A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556ACCC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D3FC8D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130896F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4B93E6F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04110AF2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4F0DED" w14:paraId="18B1D6CF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7D1B99F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Montenegro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26EDC4B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0AA148D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6873890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35D1BE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6051E07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D5DBE9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065B51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08E043F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1E9B244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0CBACA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0AC76D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5357D19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B10BCF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7C2E162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0F15193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3774D8E7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4F0DED" w14:paraId="6DEF52B9" w14:textId="77777777" w:rsidTr="0000168F">
        <w:trPr>
          <w:trHeight w:val="288"/>
        </w:trPr>
        <w:tc>
          <w:tcPr>
            <w:tcW w:w="3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798A823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Slovenia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51B2489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3F9826D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4B17F43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1005BC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5CD1EC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921C6E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FD952C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0F489C1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6F99005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BAFB9B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7F756C4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56C82A8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8152AC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3F17000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7069611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15BF7B71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4F0DED" w14:paraId="2B5EC4D2" w14:textId="77777777" w:rsidTr="0000168F">
        <w:trPr>
          <w:trHeight w:val="288"/>
        </w:trPr>
        <w:tc>
          <w:tcPr>
            <w:tcW w:w="368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14:paraId="114577A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onian</w:t>
            </w:r>
            <w:proofErr w:type="spellEnd"/>
          </w:p>
        </w:tc>
        <w:tc>
          <w:tcPr>
            <w:tcW w:w="376" w:type="dxa"/>
            <w:shd w:val="clear" w:color="auto" w:fill="auto"/>
            <w:vAlign w:val="bottom"/>
          </w:tcPr>
          <w:p w14:paraId="310BD94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2E9B0E3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0D7D789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18861E5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8205FA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D01DB1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B3DCF67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7D4A6D0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2B463BE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074DEF7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5E9A7F9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681DF09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FA2B84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008542B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135CE05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6D172120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4F0DED" w14:paraId="34238772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6DB175A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tal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onian</w:t>
            </w:r>
            <w:proofErr w:type="spellEnd"/>
          </w:p>
        </w:tc>
        <w:tc>
          <w:tcPr>
            <w:tcW w:w="376" w:type="dxa"/>
            <w:shd w:val="clear" w:color="auto" w:fill="auto"/>
            <w:vAlign w:val="bottom"/>
          </w:tcPr>
          <w:p w14:paraId="4BFB0E1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795939F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6F12756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22DD56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3603E5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E4531E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F975223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6B36FAE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3744693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685B2E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22D4A2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7E823B7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52F3B4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600151A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2DA75FF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09198C2E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4F0DED" w14:paraId="1D1870B8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520FE5D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Basilicata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46F2847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60D084A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center"/>
          </w:tcPr>
          <w:p w14:paraId="3A7DAFB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2CAF067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E7548A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4701E9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C521FA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05954E9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4BF4D98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B4A3F14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3A62A1B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74E35700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08D938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6262B8D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00597BBB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03EC58D4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4F0DED" w14:paraId="30C2DDF3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4DA9116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Calabria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6A0E80A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496AD7D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22E83EE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2C138C5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9ABC12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D1D91A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2691B52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6549CAF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5AFD409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0A31A20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C2E057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1C9520F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01D8E8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28F2784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78FC6F4A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074658A1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4F0DED" w14:paraId="3128949D" w14:textId="77777777" w:rsidTr="0000168F">
        <w:trPr>
          <w:trHeight w:val="288"/>
        </w:trPr>
        <w:tc>
          <w:tcPr>
            <w:tcW w:w="3686" w:type="dxa"/>
            <w:shd w:val="clear" w:color="auto" w:fill="auto"/>
            <w:vAlign w:val="bottom"/>
          </w:tcPr>
          <w:p w14:paraId="3EC9755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Sicilia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51A8529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41746017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28971CE9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83CE638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358C86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00E3F3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D9BE23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0043466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2FEFD99F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F7C6F33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3C2AF81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5ED38F4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52C5F1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424926C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1" w:type="dxa"/>
            <w:shd w:val="clear" w:color="auto" w:fill="auto"/>
            <w:vAlign w:val="bottom"/>
          </w:tcPr>
          <w:p w14:paraId="0B61CBA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41CEAF51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4F0DED" w14:paraId="28BDBD14" w14:textId="77777777" w:rsidTr="0000168F">
        <w:trPr>
          <w:trHeight w:val="257"/>
        </w:trPr>
        <w:tc>
          <w:tcPr>
            <w:tcW w:w="3686" w:type="dxa"/>
            <w:shd w:val="clear" w:color="auto" w:fill="auto"/>
            <w:vAlign w:val="bottom"/>
          </w:tcPr>
          <w:p w14:paraId="7CDA0ADF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on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pulia</w:t>
            </w:r>
          </w:p>
        </w:tc>
        <w:tc>
          <w:tcPr>
            <w:tcW w:w="376" w:type="dxa"/>
            <w:shd w:val="clear" w:color="auto" w:fill="auto"/>
            <w:vAlign w:val="center"/>
          </w:tcPr>
          <w:p w14:paraId="53E003EC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74" w:type="dxa"/>
            <w:shd w:val="clear" w:color="auto" w:fill="auto"/>
            <w:vAlign w:val="bottom"/>
          </w:tcPr>
          <w:p w14:paraId="540358C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84" w:type="dxa"/>
            <w:shd w:val="clear" w:color="auto" w:fill="auto"/>
            <w:vAlign w:val="bottom"/>
          </w:tcPr>
          <w:p w14:paraId="1F711D7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185066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754380B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4F703E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35D3272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76" w:type="dxa"/>
            <w:shd w:val="clear" w:color="auto" w:fill="auto"/>
            <w:vAlign w:val="bottom"/>
          </w:tcPr>
          <w:p w14:paraId="6965198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333" w:type="dxa"/>
            <w:shd w:val="clear" w:color="auto" w:fill="auto"/>
            <w:vAlign w:val="bottom"/>
          </w:tcPr>
          <w:p w14:paraId="669223C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F73057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AA5C2A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282" w:type="dxa"/>
            <w:shd w:val="clear" w:color="auto" w:fill="auto"/>
            <w:vAlign w:val="bottom"/>
          </w:tcPr>
          <w:p w14:paraId="542A713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B471DCE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84" w:type="dxa"/>
            <w:shd w:val="clear" w:color="auto" w:fill="auto"/>
            <w:vAlign w:val="bottom"/>
          </w:tcPr>
          <w:p w14:paraId="724F5035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1" w:type="dxa"/>
            <w:shd w:val="clear" w:color="auto" w:fill="auto"/>
            <w:vAlign w:val="bottom"/>
          </w:tcPr>
          <w:p w14:paraId="67C5028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70" w:type="dxa"/>
            <w:shd w:val="clear" w:color="auto" w:fill="auto"/>
            <w:vAlign w:val="bottom"/>
          </w:tcPr>
          <w:p w14:paraId="0BFDF572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4F0DED" w14:paraId="18C190F0" w14:textId="77777777" w:rsidTr="0000168F">
        <w:trPr>
          <w:trHeight w:val="288"/>
        </w:trPr>
        <w:tc>
          <w:tcPr>
            <w:tcW w:w="3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20B779E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eece</w:t>
            </w:r>
            <w:proofErr w:type="spellEnd"/>
          </w:p>
        </w:tc>
        <w:tc>
          <w:tcPr>
            <w:tcW w:w="3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CF8A996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A8EBA61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3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09101B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FC9C15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6FCA51A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5569743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35F59D63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AA3B3B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33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6532114D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CCE9C0D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2D4579D6" w14:textId="77777777" w:rsidR="004F0DED" w:rsidRDefault="004F0DED" w:rsidP="000016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8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D5FDBC9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417F8E14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57A69DC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543BF988" w14:textId="77777777" w:rsidR="004F0DED" w:rsidRDefault="004F0DED" w:rsidP="00001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5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14:paraId="1BE0C3BB" w14:textId="77777777" w:rsidR="004F0DED" w:rsidRDefault="004F0DED" w:rsidP="000016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</w:tr>
    </w:tbl>
    <w:p w14:paraId="54E1FCE9" w14:textId="77777777" w:rsidR="00073A50" w:rsidRDefault="004F0DED">
      <w:r>
        <w:br/>
      </w:r>
    </w:p>
    <w:sectPr w:rsidR="00073A50" w:rsidSect="00073A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DED"/>
    <w:rsid w:val="00073A50"/>
    <w:rsid w:val="000E68C5"/>
    <w:rsid w:val="004F0DED"/>
    <w:rsid w:val="00A0219B"/>
    <w:rsid w:val="00A23918"/>
    <w:rsid w:val="00DA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684713"/>
  <w14:defaultImageDpi w14:val="300"/>
  <w15:docId w15:val="{0D29C61E-2CA2-48ED-AFB6-7B9AEE5E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F0DED"/>
    <w:pPr>
      <w:spacing w:after="160" w:line="259" w:lineRule="auto"/>
    </w:pPr>
    <w:rPr>
      <w:rFonts w:eastAsiaTheme="minorHAnsi"/>
      <w:color w:val="00000A"/>
      <w:sz w:val="22"/>
      <w:szCs w:val="2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F0D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4F0DE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0D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0DED"/>
    <w:rPr>
      <w:rFonts w:ascii="Lucida Grande" w:eastAsiaTheme="minorHAnsi" w:hAnsi="Lucida Grande" w:cs="Lucida Grande"/>
      <w:color w:val="00000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Venier</dc:creator>
  <cp:keywords/>
  <dc:description/>
  <cp:lastModifiedBy>Elena Gissi</cp:lastModifiedBy>
  <cp:revision>5</cp:revision>
  <dcterms:created xsi:type="dcterms:W3CDTF">2016-07-25T14:27:00Z</dcterms:created>
  <dcterms:modified xsi:type="dcterms:W3CDTF">2017-06-26T15:13:00Z</dcterms:modified>
</cp:coreProperties>
</file>